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74152" w14:textId="1310B74F" w:rsidR="00EF7149" w:rsidRPr="00D65DFF" w:rsidRDefault="007930C6">
      <w:pPr>
        <w:rPr>
          <w:rFonts w:ascii="Times New Roman" w:hAnsi="Times New Roman" w:cs="Times New Roman"/>
          <w:b/>
          <w:bCs/>
        </w:rPr>
      </w:pPr>
      <w:r w:rsidRPr="00D65DFF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D65DFF">
        <w:rPr>
          <w:rFonts w:ascii="Times New Roman" w:hAnsi="Times New Roman" w:cs="Times New Roman"/>
          <w:lang w:val="en-US"/>
        </w:rPr>
        <w:t xml:space="preserve"> </w:t>
      </w:r>
      <w:r w:rsidRPr="00D65DFF">
        <w:rPr>
          <w:rFonts w:ascii="Times New Roman" w:hAnsi="Times New Roman" w:cs="Times New Roman"/>
        </w:rPr>
        <w:t>Overall survival rates at 6, 12, and 18 months from with 95% confidence intervals for different treatment groups</w:t>
      </w:r>
    </w:p>
    <w:p w14:paraId="1D365D21" w14:textId="4259F63C" w:rsidR="007930C6" w:rsidRDefault="007930C6">
      <w:pPr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851"/>
        <w:gridCol w:w="850"/>
      </w:tblGrid>
      <w:tr w:rsidR="007930C6" w:rsidRPr="00D65DFF" w14:paraId="04DBDAF3" w14:textId="77777777" w:rsidTr="007930C6">
        <w:trPr>
          <w:tblHeader/>
          <w:jc w:val="center"/>
        </w:trPr>
        <w:tc>
          <w:tcPr>
            <w:tcW w:w="1838" w:type="dxa"/>
            <w:vMerge w:val="restart"/>
            <w:tcBorders>
              <w:left w:val="nil"/>
            </w:tcBorders>
            <w:vAlign w:val="center"/>
          </w:tcPr>
          <w:p w14:paraId="412B23F0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92" w:type="dxa"/>
            <w:vMerge w:val="restart"/>
            <w:vAlign w:val="center"/>
          </w:tcPr>
          <w:p w14:paraId="2F0E8DA6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134" w:type="dxa"/>
            <w:vMerge w:val="restart"/>
            <w:vAlign w:val="center"/>
          </w:tcPr>
          <w:p w14:paraId="5C5CDC84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1701" w:type="dxa"/>
            <w:gridSpan w:val="2"/>
            <w:tcBorders>
              <w:bottom w:val="nil"/>
              <w:right w:val="nil"/>
            </w:tcBorders>
          </w:tcPr>
          <w:p w14:paraId="71848B2B" w14:textId="77777777" w:rsidR="007930C6" w:rsidRPr="00D65DFF" w:rsidRDefault="007930C6" w:rsidP="007930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7930C6" w:rsidRPr="00D65DFF" w14:paraId="1E8A20F1" w14:textId="77777777" w:rsidTr="007930C6">
        <w:trPr>
          <w:tblHeader/>
          <w:jc w:val="center"/>
        </w:trPr>
        <w:tc>
          <w:tcPr>
            <w:tcW w:w="1838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016B462B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0B6F8158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4FC1B668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14:paraId="557F83EB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17F49F26" w14:textId="77777777" w:rsidR="007930C6" w:rsidRPr="00D65DFF" w:rsidRDefault="007930C6" w:rsidP="00D86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7930C6" w:rsidRPr="00D65DFF" w14:paraId="1781E825" w14:textId="77777777" w:rsidTr="007930C6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</w:tcPr>
          <w:p w14:paraId="341E708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992" w:type="dxa"/>
            <w:tcBorders>
              <w:bottom w:val="nil"/>
            </w:tcBorders>
          </w:tcPr>
          <w:p w14:paraId="0ECECC20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</w:tcPr>
          <w:p w14:paraId="2E799123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851" w:type="dxa"/>
            <w:tcBorders>
              <w:bottom w:val="nil"/>
            </w:tcBorders>
          </w:tcPr>
          <w:p w14:paraId="08C1B752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0AA282D5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7930C6" w:rsidRPr="00D65DFF" w14:paraId="3D4F9558" w14:textId="77777777" w:rsidTr="007930C6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</w:tcBorders>
          </w:tcPr>
          <w:p w14:paraId="6DB380D8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62E185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72795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A4F5A2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1B70468F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</w:tr>
      <w:tr w:rsidR="007930C6" w:rsidRPr="00D65DFF" w14:paraId="2828E618" w14:textId="77777777" w:rsidTr="007930C6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121300E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3D4FD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2BF0C0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8BFB7D7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0DFC6E87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4</w:t>
            </w:r>
          </w:p>
        </w:tc>
      </w:tr>
      <w:tr w:rsidR="007930C6" w:rsidRPr="00D65DFF" w14:paraId="7B9926B3" w14:textId="77777777" w:rsidTr="007930C6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  <w:hideMark/>
          </w:tcPr>
          <w:p w14:paraId="440FF146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S</w:t>
            </w:r>
          </w:p>
          <w:p w14:paraId="32A7DA0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6C632E74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33FA0D08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1AD2AD2C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hideMark/>
          </w:tcPr>
          <w:p w14:paraId="1F4A2C7B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</w:tr>
      <w:tr w:rsidR="007930C6" w:rsidRPr="00D65DFF" w14:paraId="4CD2DBDB" w14:textId="77777777" w:rsidTr="007930C6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</w:tcBorders>
            <w:hideMark/>
          </w:tcPr>
          <w:p w14:paraId="3D6E8DD3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43A79A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F819185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8B8553C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hideMark/>
          </w:tcPr>
          <w:p w14:paraId="62AAC84B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</w:tr>
      <w:tr w:rsidR="007930C6" w:rsidRPr="00D65DFF" w14:paraId="553AAC93" w14:textId="77777777" w:rsidTr="007930C6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50494F0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2768A92A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752E74E4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14:paraId="1247375B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1236085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</w:tr>
      <w:tr w:rsidR="007930C6" w:rsidRPr="00D65DFF" w14:paraId="3A412B27" w14:textId="77777777" w:rsidTr="007930C6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  <w:hideMark/>
          </w:tcPr>
          <w:p w14:paraId="46FB7093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 + adjuvant radiotherapy</w:t>
            </w:r>
          </w:p>
          <w:p w14:paraId="371A83D4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0F404059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2EF15220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7AE86D83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hideMark/>
          </w:tcPr>
          <w:p w14:paraId="41BE3D44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</w:tr>
      <w:tr w:rsidR="007930C6" w:rsidRPr="00D65DFF" w14:paraId="0B813FBA" w14:textId="77777777" w:rsidTr="007930C6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bottom w:val="nil"/>
            </w:tcBorders>
            <w:hideMark/>
          </w:tcPr>
          <w:p w14:paraId="71213BA6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FA5042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7E5BEAD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3D0F6B9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hideMark/>
          </w:tcPr>
          <w:p w14:paraId="4295E50F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</w:tr>
      <w:tr w:rsidR="007930C6" w:rsidRPr="00D65DFF" w14:paraId="0C1CDD75" w14:textId="77777777" w:rsidTr="007930C6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</w:tcBorders>
            <w:hideMark/>
          </w:tcPr>
          <w:p w14:paraId="78767CC9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749E3064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73B35274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14:paraId="416F1C29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E9819A6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</w:tr>
      <w:tr w:rsidR="007930C6" w:rsidRPr="00D65DFF" w14:paraId="3FDE1320" w14:textId="77777777" w:rsidTr="007930C6">
        <w:trPr>
          <w:jc w:val="center"/>
        </w:trPr>
        <w:tc>
          <w:tcPr>
            <w:tcW w:w="1838" w:type="dxa"/>
            <w:vMerge w:val="restart"/>
            <w:tcBorders>
              <w:left w:val="nil"/>
            </w:tcBorders>
            <w:hideMark/>
          </w:tcPr>
          <w:p w14:paraId="4A689769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RT</w:t>
            </w:r>
          </w:p>
          <w:p w14:paraId="2985830B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0201060E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7C51FE6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7098D163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hideMark/>
          </w:tcPr>
          <w:p w14:paraId="31A5C75D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</w:tr>
      <w:tr w:rsidR="007930C6" w:rsidRPr="00D65DFF" w14:paraId="72C608EE" w14:textId="77777777" w:rsidTr="007930C6">
        <w:trPr>
          <w:jc w:val="center"/>
        </w:trPr>
        <w:tc>
          <w:tcPr>
            <w:tcW w:w="1838" w:type="dxa"/>
            <w:vMerge/>
            <w:tcBorders>
              <w:left w:val="nil"/>
            </w:tcBorders>
            <w:hideMark/>
          </w:tcPr>
          <w:p w14:paraId="45909262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4C98AF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38A5EAB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7E5EB1F0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hideMark/>
          </w:tcPr>
          <w:p w14:paraId="11DD5301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</w:tr>
      <w:tr w:rsidR="007930C6" w:rsidRPr="00D65DFF" w14:paraId="5C1D4050" w14:textId="77777777" w:rsidTr="007930C6">
        <w:trPr>
          <w:jc w:val="center"/>
        </w:trPr>
        <w:tc>
          <w:tcPr>
            <w:tcW w:w="1838" w:type="dxa"/>
            <w:vMerge/>
            <w:tcBorders>
              <w:left w:val="nil"/>
            </w:tcBorders>
            <w:hideMark/>
          </w:tcPr>
          <w:p w14:paraId="32517BD0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hideMark/>
          </w:tcPr>
          <w:p w14:paraId="7B079D05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6E1FCD70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55192F02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right w:val="nil"/>
            </w:tcBorders>
            <w:hideMark/>
          </w:tcPr>
          <w:p w14:paraId="422D3A2A" w14:textId="77777777" w:rsidR="007930C6" w:rsidRPr="00D65DFF" w:rsidRDefault="007930C6" w:rsidP="00D867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</w:t>
            </w:r>
          </w:p>
        </w:tc>
      </w:tr>
    </w:tbl>
    <w:p w14:paraId="104837BD" w14:textId="77777777" w:rsidR="007930C6" w:rsidRDefault="007930C6">
      <w:pPr>
        <w:rPr>
          <w:rFonts w:ascii="Palatino Linotype" w:hAnsi="Palatino Linotype"/>
          <w:sz w:val="20"/>
          <w:szCs w:val="20"/>
          <w:lang w:val="en-US"/>
        </w:rPr>
      </w:pPr>
    </w:p>
    <w:p w14:paraId="17BD02FA" w14:textId="77777777" w:rsidR="008519C8" w:rsidRDefault="008519C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</w:p>
    <w:p w14:paraId="6AF0F424" w14:textId="57DA5C9E" w:rsidR="00817DCE" w:rsidRPr="005D658A" w:rsidRDefault="00817DCE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817DCE" w:rsidRPr="005D65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0C6"/>
    <w:rsid w:val="001B1EDE"/>
    <w:rsid w:val="003E51A8"/>
    <w:rsid w:val="005D658A"/>
    <w:rsid w:val="0060092E"/>
    <w:rsid w:val="006E4ACD"/>
    <w:rsid w:val="007930C6"/>
    <w:rsid w:val="00817DCE"/>
    <w:rsid w:val="008519C8"/>
    <w:rsid w:val="00C0B411"/>
    <w:rsid w:val="00D65DFF"/>
    <w:rsid w:val="00EF7149"/>
    <w:rsid w:val="04379E4B"/>
    <w:rsid w:val="086178DB"/>
    <w:rsid w:val="0BA1824E"/>
    <w:rsid w:val="13252F9B"/>
    <w:rsid w:val="1DEA5525"/>
    <w:rsid w:val="2391B685"/>
    <w:rsid w:val="2A2973F2"/>
    <w:rsid w:val="2A3EADCB"/>
    <w:rsid w:val="2A71992F"/>
    <w:rsid w:val="3F9A74A8"/>
    <w:rsid w:val="408E77ED"/>
    <w:rsid w:val="420B8B60"/>
    <w:rsid w:val="4FA2243B"/>
    <w:rsid w:val="5239655C"/>
    <w:rsid w:val="555102FC"/>
    <w:rsid w:val="579B6456"/>
    <w:rsid w:val="58F545E6"/>
    <w:rsid w:val="69733E4D"/>
    <w:rsid w:val="6CB0259B"/>
    <w:rsid w:val="74449777"/>
    <w:rsid w:val="7CAA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7A5E"/>
  <w15:chartTrackingRefBased/>
  <w15:docId w15:val="{4F01C888-153E-A747-B505-88C73786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17D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l Jamora</dc:creator>
  <cp:keywords/>
  <dc:description/>
  <cp:lastModifiedBy>Nicanor, Adeodatus Vito</cp:lastModifiedBy>
  <cp:revision>2</cp:revision>
  <dcterms:created xsi:type="dcterms:W3CDTF">2025-01-09T00:07:00Z</dcterms:created>
  <dcterms:modified xsi:type="dcterms:W3CDTF">2025-01-09T00:07:00Z</dcterms:modified>
</cp:coreProperties>
</file>